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B37" w:rsidRPr="00EE3EC1" w:rsidRDefault="000A6B37" w:rsidP="000A6B37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EE3EC1">
        <w:rPr>
          <w:rFonts w:ascii="Times New Roman" w:hAnsi="Times New Roman" w:cs="Times New Roman"/>
          <w:b/>
          <w:sz w:val="20"/>
          <w:szCs w:val="20"/>
        </w:rPr>
        <w:t xml:space="preserve">Table S2. Time-to-onset of adverse infectious events occurred up to one year from </w:t>
      </w:r>
      <w:r w:rsidR="00617D33">
        <w:rPr>
          <w:rFonts w:ascii="Times New Roman" w:hAnsi="Times New Roman" w:cs="Times New Roman"/>
          <w:b/>
          <w:sz w:val="20"/>
          <w:szCs w:val="20"/>
        </w:rPr>
        <w:t xml:space="preserve">the </w:t>
      </w:r>
      <w:bookmarkStart w:id="0" w:name="_GoBack"/>
      <w:bookmarkEnd w:id="0"/>
      <w:r w:rsidRPr="00EE3EC1">
        <w:rPr>
          <w:rFonts w:ascii="Times New Roman" w:hAnsi="Times New Roman" w:cs="Times New Roman"/>
          <w:b/>
          <w:sz w:val="20"/>
          <w:szCs w:val="20"/>
        </w:rPr>
        <w:t xml:space="preserve">first rituximab administration *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1444"/>
        <w:gridCol w:w="1114"/>
        <w:gridCol w:w="1230"/>
        <w:gridCol w:w="1230"/>
        <w:gridCol w:w="1230"/>
        <w:gridCol w:w="1114"/>
        <w:gridCol w:w="1285"/>
        <w:gridCol w:w="1193"/>
      </w:tblGrid>
      <w:tr w:rsidR="000A6B37" w:rsidRPr="00EE3EC1" w:rsidTr="00DC73AE">
        <w:trPr>
          <w:trHeight w:val="9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6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ses 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Mean time (days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A6B37" w:rsidRPr="00EE3EC1" w:rsidDel="00FC1076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Median time (days)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A6B37" w:rsidRPr="00EE3EC1" w:rsidDel="00FC1076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Range (days)</w:t>
            </w:r>
          </w:p>
        </w:tc>
        <w:tc>
          <w:tcPr>
            <w:tcW w:w="182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ime in months (n)</w:t>
            </w:r>
          </w:p>
        </w:tc>
      </w:tr>
      <w:tr w:rsidR="000A6B37" w:rsidRPr="00EE3EC1" w:rsidTr="00DC73AE">
        <w:trPr>
          <w:trHeight w:val="50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&lt; 3 months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From 3 to 6 months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&gt; 6 months</w:t>
            </w:r>
          </w:p>
        </w:tc>
      </w:tr>
      <w:tr w:rsidR="000A6B37" w:rsidRPr="00EE3EC1" w:rsidTr="00DC73AE">
        <w:trPr>
          <w:trHeight w:val="50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Bacterem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6B37" w:rsidRPr="00EE3EC1" w:rsidTr="00DC73AE">
        <w:trPr>
          <w:trHeight w:val="50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Sep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31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(15-32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A6B37" w:rsidRPr="00EE3EC1" w:rsidTr="00DC73AE">
        <w:trPr>
          <w:trHeight w:val="74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>Adenovirus infec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(5-16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6B37" w:rsidRPr="00EE3EC1" w:rsidTr="00DC73AE">
        <w:trPr>
          <w:trHeight w:val="760"/>
        </w:trPr>
        <w:tc>
          <w:tcPr>
            <w:tcW w:w="7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berculosis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6B37" w:rsidRPr="00EE3EC1" w:rsidRDefault="000A6B37" w:rsidP="00DC73A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3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0A6B37" w:rsidRPr="00EE3EC1" w:rsidRDefault="000A6B37" w:rsidP="000A6B37">
      <w:pPr>
        <w:spacing w:before="1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E3EC1">
        <w:rPr>
          <w:rFonts w:ascii="Times New Roman" w:hAnsi="Times New Roman" w:cs="Times New Roman"/>
          <w:sz w:val="20"/>
          <w:szCs w:val="20"/>
        </w:rPr>
        <w:t xml:space="preserve">*Infections events were retrieved from diagnosis codes recorded in both primary or secondary position. Only the first observed infectious events per patients was included. </w:t>
      </w:r>
    </w:p>
    <w:p w:rsidR="000A6B37" w:rsidRPr="00EE3EC1" w:rsidRDefault="000A6B37" w:rsidP="000A6B3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A6B37" w:rsidRPr="00EE3EC1" w:rsidRDefault="000A6B37" w:rsidP="000A6B37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A6B37" w:rsidRPr="00EE3EC1" w:rsidRDefault="000A6B37" w:rsidP="000A6B37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A6B37" w:rsidRDefault="000A6B37" w:rsidP="000A6B3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C3B45" w:rsidRDefault="009C3B45"/>
    <w:sectPr w:rsidR="009C3B45" w:rsidSect="008A3AD0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mirrorMargins/>
  <w:proofState w:spelling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37"/>
    <w:rsid w:val="000A6B37"/>
    <w:rsid w:val="005D042B"/>
    <w:rsid w:val="00617D33"/>
    <w:rsid w:val="008A3AD0"/>
    <w:rsid w:val="009C3B45"/>
    <w:rsid w:val="00DC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6B37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6B37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pini</dc:creator>
  <cp:keywords/>
  <dc:description/>
  <cp:lastModifiedBy>Sandra</cp:lastModifiedBy>
  <cp:revision>2</cp:revision>
  <dcterms:created xsi:type="dcterms:W3CDTF">2019-10-22T14:08:00Z</dcterms:created>
  <dcterms:modified xsi:type="dcterms:W3CDTF">2020-02-24T14:44:00Z</dcterms:modified>
</cp:coreProperties>
</file>